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DF3B6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="1904" w:tblpY="1417"/>
        <w:tblOverlap w:val="never"/>
        <w:tblW w:w="8283" w:type="dxa"/>
        <w:tblLayout w:type="fixed"/>
        <w:tblLook w:val="04A0" w:firstRow="1" w:lastRow="0" w:firstColumn="1" w:lastColumn="0" w:noHBand="0" w:noVBand="1"/>
      </w:tblPr>
      <w:tblGrid>
        <w:gridCol w:w="2415"/>
        <w:gridCol w:w="987"/>
        <w:gridCol w:w="947"/>
        <w:gridCol w:w="986"/>
        <w:gridCol w:w="640"/>
        <w:gridCol w:w="427"/>
        <w:gridCol w:w="428"/>
        <w:gridCol w:w="587"/>
        <w:gridCol w:w="866"/>
      </w:tblGrid>
      <w:tr w:rsidR="00CB2488" w:rsidRPr="00CB2488" w14:paraId="6575B9CB" w14:textId="77777777">
        <w:trPr>
          <w:trHeight w:val="359"/>
        </w:trPr>
        <w:tc>
          <w:tcPr>
            <w:tcW w:w="8283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1B4012" w14:textId="77777777" w:rsidR="00F1737A" w:rsidRPr="00CB2488" w:rsidRDefault="00000000">
            <w:pPr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 xml:space="preserve">Sup </w:t>
            </w:r>
            <w:r w:rsidRPr="00CB2488">
              <w:rPr>
                <w:rFonts w:ascii="Times New Roman" w:eastAsia="SimSun" w:hAnsi="Times New Roman"/>
                <w:sz w:val="16"/>
                <w:szCs w:val="16"/>
              </w:rPr>
              <w:t xml:space="preserve">Table 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CB2488">
              <w:rPr>
                <w:rFonts w:ascii="Times New Roman" w:eastAsia="SimSun" w:hAnsi="Times New Roman"/>
                <w:sz w:val="16"/>
                <w:szCs w:val="16"/>
              </w:rPr>
              <w:t xml:space="preserve">. 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 xml:space="preserve">Comparison of 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 xml:space="preserve">log 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 xml:space="preserve">plasma aldosterone concentration by tertile of polysomnography sleep parameters in 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women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 xml:space="preserve"> participants with hypertension under no interfering agents with b</w:t>
            </w:r>
            <w:r w:rsidRPr="00CB2488">
              <w:rPr>
                <w:rFonts w:ascii="Times New Roman" w:eastAsia="SimSun" w:hAnsi="Times New Roman"/>
                <w:sz w:val="16"/>
                <w:szCs w:val="16"/>
              </w:rPr>
              <w:t>onferroni correction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 xml:space="preserve"> for between group comparison.</w:t>
            </w:r>
          </w:p>
        </w:tc>
      </w:tr>
      <w:tr w:rsidR="00CB2488" w:rsidRPr="00CB2488" w14:paraId="4CDDA505" w14:textId="77777777">
        <w:trPr>
          <w:trHeight w:val="236"/>
        </w:trPr>
        <w:tc>
          <w:tcPr>
            <w:tcW w:w="2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6596FB" w14:textId="77777777" w:rsidR="00F1737A" w:rsidRPr="00CB2488" w:rsidRDefault="00F1737A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5E0D27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eastAsia="SimSun" w:hAnsi="Times New Roman"/>
                <w:sz w:val="16"/>
                <w:szCs w:val="16"/>
              </w:rPr>
              <w:t>T1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2B4F49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eastAsia="SimSun" w:hAnsi="Times New Roman"/>
                <w:sz w:val="16"/>
                <w:szCs w:val="16"/>
              </w:rPr>
              <w:t>T2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8D6D40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eastAsia="SimSun" w:hAnsi="Times New Roman"/>
                <w:sz w:val="16"/>
                <w:szCs w:val="16"/>
              </w:rPr>
              <w:t>T3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A4FFE7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eastAsia="SimSun" w:hAnsi="Times New Roman"/>
                <w:sz w:val="16"/>
                <w:szCs w:val="16"/>
              </w:rPr>
              <w:t>P</w:t>
            </w: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F9F79E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P1</w:t>
            </w:r>
          </w:p>
        </w:tc>
        <w:tc>
          <w:tcPr>
            <w:tcW w:w="4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9D32CE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P2</w:t>
            </w:r>
          </w:p>
        </w:tc>
        <w:tc>
          <w:tcPr>
            <w:tcW w:w="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B2CA7A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P3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0E624B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P trend</w:t>
            </w:r>
          </w:p>
        </w:tc>
      </w:tr>
      <w:tr w:rsidR="00CB2488" w:rsidRPr="00CB2488" w14:paraId="0980C494" w14:textId="77777777">
        <w:trPr>
          <w:trHeight w:val="290"/>
        </w:trPr>
        <w:tc>
          <w:tcPr>
            <w:tcW w:w="24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109F7C" w14:textId="77777777" w:rsidR="00F1737A" w:rsidRPr="00CB2488" w:rsidRDefault="00000000">
            <w:pPr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Log PAC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C33CC1" w14:textId="77777777" w:rsidR="00F1737A" w:rsidRPr="00CB2488" w:rsidRDefault="00F1737A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FE7062" w14:textId="77777777" w:rsidR="00F1737A" w:rsidRPr="00CB2488" w:rsidRDefault="00F1737A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2A4941" w14:textId="77777777" w:rsidR="00F1737A" w:rsidRPr="00CB2488" w:rsidRDefault="00F1737A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48FA96" w14:textId="77777777" w:rsidR="00F1737A" w:rsidRPr="00CB2488" w:rsidRDefault="00F1737A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C21A44" w14:textId="77777777" w:rsidR="00F1737A" w:rsidRPr="00CB2488" w:rsidRDefault="00F1737A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76915F" w14:textId="77777777" w:rsidR="00F1737A" w:rsidRPr="00CB2488" w:rsidRDefault="00F1737A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B3CE4A" w14:textId="77777777" w:rsidR="00F1737A" w:rsidRPr="00CB2488" w:rsidRDefault="00F1737A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FDD27D" w14:textId="77777777" w:rsidR="00F1737A" w:rsidRPr="00CB2488" w:rsidRDefault="00F1737A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</w:tr>
      <w:tr w:rsidR="00CB2488" w:rsidRPr="00CB2488" w14:paraId="6100D5E6" w14:textId="77777777">
        <w:trPr>
          <w:trHeight w:val="29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C0219F7" w14:textId="77777777" w:rsidR="00F1737A" w:rsidRPr="00CB2488" w:rsidRDefault="00000000">
            <w:pPr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eastAsia="SimSun" w:hAnsi="Times New Roman"/>
                <w:sz w:val="16"/>
                <w:szCs w:val="16"/>
              </w:rPr>
              <w:t>AHI</w:t>
            </w:r>
            <w:r w:rsidRPr="00CB2488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CB2488">
              <w:rPr>
                <w:rFonts w:ascii="Times New Roman" w:eastAsia="SimSun" w:hAnsi="Times New Roman"/>
                <w:sz w:val="16"/>
                <w:szCs w:val="16"/>
              </w:rPr>
              <w:t>tertile (n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7AAD50C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2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FBC0FAB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3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CB1D297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3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CE89890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68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22319E83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649AC507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20859BA6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0B0FDAE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491</w:t>
            </w:r>
          </w:p>
        </w:tc>
      </w:tr>
      <w:tr w:rsidR="00CB2488" w:rsidRPr="00CB2488" w14:paraId="3ED0D1F8" w14:textId="77777777">
        <w:trPr>
          <w:trHeight w:val="29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81AC2A6" w14:textId="77777777" w:rsidR="00F1737A" w:rsidRPr="00CB2488" w:rsidRDefault="00000000">
            <w:pPr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eastAsia="SimSun" w:hAnsi="Times New Roman"/>
                <w:sz w:val="16"/>
                <w:szCs w:val="16"/>
              </w:rPr>
              <w:t>AI</w:t>
            </w:r>
            <w:r w:rsidRPr="00CB2488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CB2488">
              <w:rPr>
                <w:rFonts w:ascii="Times New Roman" w:eastAsia="SimSun" w:hAnsi="Times New Roman"/>
                <w:sz w:val="16"/>
                <w:szCs w:val="16"/>
              </w:rPr>
              <w:t>tertile (n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5AA624D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3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489F186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3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B037B72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2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FA38F1D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86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70B64F68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1D113CFF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395DD1FD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F4D9819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658</w:t>
            </w:r>
          </w:p>
        </w:tc>
      </w:tr>
      <w:tr w:rsidR="00CB2488" w:rsidRPr="00CB2488" w14:paraId="0D386204" w14:textId="77777777">
        <w:trPr>
          <w:trHeight w:val="286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C13FD98" w14:textId="77777777" w:rsidR="00F1737A" w:rsidRPr="00CB2488" w:rsidRDefault="00000000">
            <w:pPr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eastAsia="SimSun" w:hAnsi="Times New Roman"/>
                <w:sz w:val="16"/>
                <w:szCs w:val="16"/>
              </w:rPr>
              <w:t>HI tertile (n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5F49CA4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2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42A1320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3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D2C7A67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3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E60C212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87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510201BB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550950ED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617286D0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1AAB6ED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755</w:t>
            </w:r>
          </w:p>
        </w:tc>
      </w:tr>
      <w:tr w:rsidR="00CB2488" w:rsidRPr="00CB2488" w14:paraId="39C2BA96" w14:textId="77777777">
        <w:trPr>
          <w:trHeight w:val="282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714E49C" w14:textId="77777777" w:rsidR="00F1737A" w:rsidRPr="00CB2488" w:rsidRDefault="00000000">
            <w:pPr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eastAsia="SimSun" w:hAnsi="Times New Roman"/>
                <w:sz w:val="16"/>
                <w:szCs w:val="16"/>
              </w:rPr>
              <w:t>LSaO2 tertile (n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7930524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2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E38DD6B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2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6931335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4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354C114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70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457FFA87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59BAD3D9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6F5E1E9F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8C99E18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421</w:t>
            </w:r>
          </w:p>
        </w:tc>
      </w:tr>
      <w:tr w:rsidR="00CB2488" w:rsidRPr="00CB2488" w14:paraId="59DA7507" w14:textId="77777777">
        <w:trPr>
          <w:trHeight w:val="3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E7CEB59" w14:textId="77777777" w:rsidR="00F1737A" w:rsidRPr="00CB2488" w:rsidRDefault="00000000">
            <w:pPr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eastAsia="SimSun" w:hAnsi="Times New Roman"/>
                <w:sz w:val="16"/>
                <w:szCs w:val="16"/>
              </w:rPr>
              <w:t>MSaO2 tertile (n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95DB3E3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2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ACADD5D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2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39B00B8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2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C7754B5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87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48F970A1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2462B844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7A43D221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6E13C7E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786</w:t>
            </w:r>
          </w:p>
        </w:tc>
      </w:tr>
      <w:tr w:rsidR="00CB2488" w:rsidRPr="00CB2488" w14:paraId="7D06B6A5" w14:textId="77777777">
        <w:trPr>
          <w:trHeight w:val="293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CC883C8" w14:textId="77777777" w:rsidR="00F1737A" w:rsidRPr="00CB2488" w:rsidRDefault="00000000">
            <w:pPr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eastAsia="SimSun" w:hAnsi="Times New Roman"/>
                <w:sz w:val="16"/>
                <w:szCs w:val="16"/>
              </w:rPr>
              <w:t>T90 tertile (n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3745B43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4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1DDD761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3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69C8D5C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2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EE7FC8D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69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54D0B06C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650CFB2B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3E0C9BF4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4C7B8BC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394</w:t>
            </w:r>
          </w:p>
        </w:tc>
      </w:tr>
      <w:tr w:rsidR="00CB2488" w:rsidRPr="00CB2488" w14:paraId="72361C43" w14:textId="77777777">
        <w:trPr>
          <w:trHeight w:val="315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599DA8C" w14:textId="77777777" w:rsidR="00F1737A" w:rsidRPr="00CB2488" w:rsidRDefault="00000000">
            <w:pPr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eastAsia="SimSun" w:hAnsi="Times New Roman"/>
                <w:sz w:val="16"/>
                <w:szCs w:val="16"/>
              </w:rPr>
              <w:t>ODI3 tertile (n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A61D10C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2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59DAF4D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4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D5ACCDA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2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F71A3A7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98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45A0436A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30471C31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33113FBF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7C741DA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678</w:t>
            </w:r>
          </w:p>
        </w:tc>
      </w:tr>
      <w:tr w:rsidR="00CB2488" w:rsidRPr="00CB2488" w14:paraId="47D9E84A" w14:textId="77777777">
        <w:trPr>
          <w:trHeight w:val="318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0E72EE7" w14:textId="77777777" w:rsidR="00F1737A" w:rsidRPr="00CB2488" w:rsidRDefault="00000000">
            <w:pPr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eastAsia="SimSun" w:hAnsi="Times New Roman"/>
                <w:sz w:val="16"/>
                <w:szCs w:val="16"/>
              </w:rPr>
              <w:t>ODI4 tertile (n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FFF116F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1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74CAE08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4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3BD5986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3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22043BF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74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2AD3B69A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1710FEFA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02127CD0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A4AEFB0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482</w:t>
            </w:r>
          </w:p>
        </w:tc>
      </w:tr>
      <w:tr w:rsidR="00CB2488" w:rsidRPr="00CB2488" w14:paraId="5891D38D" w14:textId="77777777">
        <w:trPr>
          <w:trHeight w:val="323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DB135F4" w14:textId="77777777" w:rsidR="00F1737A" w:rsidRPr="00CB2488" w:rsidRDefault="00000000">
            <w:pPr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eastAsia="SimSun" w:hAnsi="Times New Roman"/>
                <w:sz w:val="16"/>
                <w:szCs w:val="16"/>
              </w:rPr>
              <w:t>Max dur of hypoventilation tertil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26F87AA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5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BB45D2C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3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16747B7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1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236EC27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32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400E889C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089B9208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533DE9B6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93BDCC9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135</w:t>
            </w:r>
          </w:p>
        </w:tc>
      </w:tr>
      <w:tr w:rsidR="00CB2488" w:rsidRPr="00CB2488" w14:paraId="004F9CFD" w14:textId="77777777">
        <w:trPr>
          <w:trHeight w:val="308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D6D9B77" w14:textId="77777777" w:rsidR="00F1737A" w:rsidRPr="00CB2488" w:rsidRDefault="00000000">
            <w:pPr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eastAsia="SimSun" w:hAnsi="Times New Roman"/>
                <w:sz w:val="16"/>
                <w:szCs w:val="16"/>
              </w:rPr>
              <w:t>Aver dur hypoventilation tertil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0F21CDE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5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34A3536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2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0E813CF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2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24CD912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22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09307576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2316F554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42CE599A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1504ABB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130</w:t>
            </w:r>
          </w:p>
        </w:tc>
      </w:tr>
      <w:tr w:rsidR="00CB2488" w:rsidRPr="00CB2488" w14:paraId="3C1FED25" w14:textId="77777777">
        <w:trPr>
          <w:trHeight w:val="324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9463A1B" w14:textId="77777777" w:rsidR="00F1737A" w:rsidRPr="00CB2488" w:rsidRDefault="00000000">
            <w:pPr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WAS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62FD284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4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3AC08F0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3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9DFCA1D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2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95975BA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49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28064D71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14D5BEF8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670BFE8B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230FB27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235</w:t>
            </w:r>
          </w:p>
        </w:tc>
      </w:tr>
      <w:tr w:rsidR="00CB2488" w:rsidRPr="00CB2488" w14:paraId="1DFCAD86" w14:textId="77777777">
        <w:trPr>
          <w:trHeight w:val="324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FD98673" w14:textId="77777777" w:rsidR="00F1737A" w:rsidRPr="00CB2488" w:rsidRDefault="0000000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Arousal index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707B3BB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4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D86F17E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2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CEB191D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3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±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0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22F12B3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53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52ED3A76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71E8AE1C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066C61EF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6F5C7BF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429</w:t>
            </w:r>
          </w:p>
        </w:tc>
      </w:tr>
      <w:tr w:rsidR="00CB2488" w:rsidRPr="00CB2488" w14:paraId="02181B8C" w14:textId="77777777">
        <w:trPr>
          <w:trHeight w:val="297"/>
        </w:trPr>
        <w:tc>
          <w:tcPr>
            <w:tcW w:w="8283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99BDEF" w14:textId="77777777" w:rsidR="00F1737A" w:rsidRPr="00CB2488" w:rsidRDefault="00000000">
            <w:pPr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lastRenderedPageBreak/>
              <w:t xml:space="preserve">PAC:plasma aldosterone concentration; AHI:apnea hypopnea index; AI:apnea index; HI:hyponea index; </w:t>
            </w:r>
            <w:r w:rsidRPr="00CB2488">
              <w:rPr>
                <w:rFonts w:ascii="Times New Roman" w:eastAsia="SimSun" w:hAnsi="Times New Roman"/>
                <w:sz w:val="16"/>
                <w:szCs w:val="16"/>
              </w:rPr>
              <w:t>LSaO2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 xml:space="preserve">:lowest desaturation of oxygen; </w:t>
            </w:r>
            <w:r w:rsidRPr="00CB2488">
              <w:rPr>
                <w:rFonts w:ascii="Times New Roman" w:eastAsia="SimSun" w:hAnsi="Times New Roman"/>
                <w:sz w:val="16"/>
                <w:szCs w:val="16"/>
              </w:rPr>
              <w:t>MSaO2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:</w:t>
            </w:r>
            <w:r w:rsidRPr="00CB2488">
              <w:rPr>
                <w:rFonts w:ascii="Times New Roman" w:eastAsia="SimSun" w:hAnsi="Times New Roman"/>
                <w:sz w:val="16"/>
                <w:szCs w:val="16"/>
              </w:rPr>
              <w:t>M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ean oxygen saturation index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 xml:space="preserve">; </w:t>
            </w:r>
            <w:r w:rsidRPr="00CB2488">
              <w:rPr>
                <w:rFonts w:ascii="Times New Roman" w:eastAsia="SimSun" w:hAnsi="Times New Roman"/>
                <w:sz w:val="16"/>
                <w:szCs w:val="16"/>
              </w:rPr>
              <w:t>T90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 xml:space="preserve">:time spent with oxygen saturation &lt;90%; </w:t>
            </w:r>
            <w:r w:rsidRPr="00CB2488">
              <w:rPr>
                <w:rFonts w:ascii="Times New Roman" w:eastAsia="SimSun" w:hAnsi="Times New Roman"/>
                <w:sz w:val="16"/>
                <w:szCs w:val="16"/>
              </w:rPr>
              <w:t>ODI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 xml:space="preserve">3:oxygen desaturation index </w:t>
            </w:r>
            <w:r w:rsidRPr="00CB2488">
              <w:rPr>
                <w:rFonts w:ascii="Times New Roman" w:eastAsia="SimSun" w:hAnsi="Times New Roman"/>
                <w:sz w:val="16"/>
                <w:szCs w:val="16"/>
              </w:rPr>
              <w:t>≥3%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 xml:space="preserve">; </w:t>
            </w:r>
            <w:r w:rsidRPr="00CB2488">
              <w:rPr>
                <w:rFonts w:ascii="Times New Roman" w:eastAsia="SimSun" w:hAnsi="Times New Roman"/>
                <w:sz w:val="16"/>
                <w:szCs w:val="16"/>
              </w:rPr>
              <w:t>ODI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 xml:space="preserve">4:oxygen desaturation index </w:t>
            </w:r>
            <w:r w:rsidRPr="00CB2488">
              <w:rPr>
                <w:rFonts w:ascii="Times New Roman" w:eastAsia="SimSun" w:hAnsi="Times New Roman"/>
                <w:sz w:val="16"/>
                <w:szCs w:val="16"/>
              </w:rPr>
              <w:t>≥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4</w:t>
            </w:r>
            <w:r w:rsidRPr="00CB2488">
              <w:rPr>
                <w:rFonts w:ascii="Times New Roman" w:eastAsia="SimSun" w:hAnsi="Times New Roman"/>
                <w:sz w:val="16"/>
                <w:szCs w:val="16"/>
              </w:rPr>
              <w:t>%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 xml:space="preserve">; 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>hypo: hypoventilation; WASO: wake after sleep onset.</w:t>
            </w:r>
          </w:p>
        </w:tc>
      </w:tr>
    </w:tbl>
    <w:p w14:paraId="71E5734B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0A84FABF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2A942B4F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114E38D7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00E739FF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41A88D5B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7A43ABDB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1124E706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4FBF8B66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0253A711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5E3CF6F0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63DA4521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479B0211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20AB226A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605406FC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129CE085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275E022B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="1724" w:tblpY="1793"/>
        <w:tblOverlap w:val="never"/>
        <w:tblW w:w="8843" w:type="dxa"/>
        <w:tblLook w:val="04A0" w:firstRow="1" w:lastRow="0" w:firstColumn="1" w:lastColumn="0" w:noHBand="0" w:noVBand="1"/>
      </w:tblPr>
      <w:tblGrid>
        <w:gridCol w:w="4112"/>
        <w:gridCol w:w="935"/>
        <w:gridCol w:w="1156"/>
        <w:gridCol w:w="1476"/>
        <w:gridCol w:w="1164"/>
      </w:tblGrid>
      <w:tr w:rsidR="00CB2488" w:rsidRPr="00CB2488" w14:paraId="1ACBE5B7" w14:textId="77777777">
        <w:trPr>
          <w:trHeight w:val="359"/>
        </w:trPr>
        <w:tc>
          <w:tcPr>
            <w:tcW w:w="8843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85F9C5" w14:textId="77777777" w:rsidR="00F1737A" w:rsidRPr="00CB2488" w:rsidRDefault="0000000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hAnsi="Times New Roman" w:hint="eastAsia"/>
                <w:sz w:val="18"/>
                <w:szCs w:val="18"/>
              </w:rPr>
              <w:t xml:space="preserve">Sup 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 xml:space="preserve">Table </w:t>
            </w:r>
            <w:r w:rsidRPr="00CB2488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 xml:space="preserve">. </w:t>
            </w:r>
            <w:r w:rsidRPr="00CB2488">
              <w:rPr>
                <w:rFonts w:ascii="Times New Roman" w:hAnsi="Times New Roman" w:hint="eastAsia"/>
                <w:sz w:val="18"/>
                <w:szCs w:val="18"/>
              </w:rPr>
              <w:t>Sample size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 xml:space="preserve"> by tertile of polysomnography sleep parameters in men </w:t>
            </w:r>
            <w:r w:rsidRPr="00CB2488">
              <w:rPr>
                <w:rFonts w:ascii="Times New Roman" w:hAnsi="Times New Roman" w:hint="eastAsia"/>
                <w:sz w:val="18"/>
                <w:szCs w:val="18"/>
              </w:rPr>
              <w:t xml:space="preserve">and women participants 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 xml:space="preserve">with </w:t>
            </w:r>
            <w:r w:rsidRPr="00CB2488">
              <w:rPr>
                <w:rFonts w:ascii="Times New Roman" w:hAnsi="Times New Roman" w:hint="eastAsia"/>
                <w:sz w:val="18"/>
                <w:szCs w:val="18"/>
              </w:rPr>
              <w:t xml:space="preserve">hypertension under 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no interfering agents.</w:t>
            </w:r>
          </w:p>
        </w:tc>
      </w:tr>
      <w:tr w:rsidR="00CB2488" w:rsidRPr="00CB2488" w14:paraId="3010AA28" w14:textId="77777777">
        <w:trPr>
          <w:trHeight w:val="359"/>
        </w:trPr>
        <w:tc>
          <w:tcPr>
            <w:tcW w:w="41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386D95" w14:textId="77777777" w:rsidR="00F1737A" w:rsidRPr="00CB2488" w:rsidRDefault="0000000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lastRenderedPageBreak/>
              <w:t>Tertiles of PSG parameters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D0A746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overall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AE0079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T1</w:t>
            </w: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54E5D7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T2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0258AC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T3</w:t>
            </w:r>
          </w:p>
        </w:tc>
      </w:tr>
      <w:tr w:rsidR="00CB2488" w:rsidRPr="00CB2488" w14:paraId="56054004" w14:textId="77777777">
        <w:trPr>
          <w:trHeight w:val="409"/>
        </w:trPr>
        <w:tc>
          <w:tcPr>
            <w:tcW w:w="41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5C9B20" w14:textId="77777777" w:rsidR="00F1737A" w:rsidRPr="00CB2488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CB2488">
              <w:rPr>
                <w:rFonts w:ascii="Times New Roman" w:hAnsi="Times New Roman" w:hint="eastAsia"/>
                <w:sz w:val="18"/>
                <w:szCs w:val="18"/>
              </w:rPr>
              <w:t>Men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B7BEE5" w14:textId="77777777" w:rsidR="00F1737A" w:rsidRPr="00CB2488" w:rsidRDefault="00F1737A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23075F" w14:textId="77777777" w:rsidR="00F1737A" w:rsidRPr="00CB2488" w:rsidRDefault="00F1737A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DE997C" w14:textId="77777777" w:rsidR="00F1737A" w:rsidRPr="00CB2488" w:rsidRDefault="00F1737A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B2F8F1" w14:textId="77777777" w:rsidR="00F1737A" w:rsidRPr="00CB2488" w:rsidRDefault="00F1737A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CB2488" w:rsidRPr="00CB2488" w14:paraId="6561ED40" w14:textId="77777777">
        <w:trPr>
          <w:trHeight w:val="409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275CD12" w14:textId="77777777" w:rsidR="00F1737A" w:rsidRPr="00CB2488" w:rsidRDefault="00000000">
            <w:pPr>
              <w:rPr>
                <w:rFonts w:ascii="Times New Roman" w:eastAsia="SimSun" w:hAnsi="Times New Roman"/>
                <w:sz w:val="18"/>
                <w:szCs w:val="18"/>
                <w:lang w:val="it-IT"/>
              </w:rPr>
            </w:pPr>
            <w:r w:rsidRPr="00CB2488">
              <w:rPr>
                <w:rFonts w:ascii="Times New Roman" w:hAnsi="Times New Roman" w:hint="eastAsia"/>
                <w:sz w:val="18"/>
                <w:szCs w:val="18"/>
                <w:lang w:val="it-IT"/>
              </w:rPr>
              <w:t>Apnea hypopnea index tertile</w:t>
            </w:r>
            <w:r w:rsidRPr="00CB2488">
              <w:rPr>
                <w:rFonts w:ascii="Times New Roman" w:eastAsia="SimSun" w:hAnsi="Times New Roman"/>
                <w:sz w:val="18"/>
                <w:szCs w:val="18"/>
                <w:lang w:val="it-IT"/>
              </w:rPr>
              <w:t xml:space="preserve"> (n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C48E96F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14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42FFC26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&lt;7.1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 xml:space="preserve"> 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>(41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FE919D1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7.1-20.6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 xml:space="preserve"> 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>(44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C9042DE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20.6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 xml:space="preserve"> 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>(553)</w:t>
            </w:r>
          </w:p>
        </w:tc>
      </w:tr>
      <w:tr w:rsidR="00CB2488" w:rsidRPr="00CB2488" w14:paraId="3178E368" w14:textId="77777777">
        <w:trPr>
          <w:trHeight w:val="3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78D7AFB3" w14:textId="77777777" w:rsidR="00F1737A" w:rsidRPr="00CB2488" w:rsidRDefault="0000000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A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 xml:space="preserve">pnea index 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>tertile (n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57C651C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14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03F990C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&lt;0.3 (35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2DF2BD6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0.3-3.9 (47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6A19FB5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3.9 (580)</w:t>
            </w:r>
          </w:p>
        </w:tc>
      </w:tr>
      <w:tr w:rsidR="00CB2488" w:rsidRPr="00CB2488" w14:paraId="09340602" w14:textId="77777777">
        <w:trPr>
          <w:trHeight w:val="42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05B8E1FB" w14:textId="77777777" w:rsidR="00F1737A" w:rsidRPr="00CB2488" w:rsidRDefault="0000000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H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 xml:space="preserve">yponea index 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>tertile (n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0C1FB74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14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CD85D7E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&lt;5.3 (43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3878823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5.3-14.1 (46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17E66A2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14.1 (506)</w:t>
            </w:r>
          </w:p>
        </w:tc>
      </w:tr>
      <w:tr w:rsidR="00CB2488" w:rsidRPr="00CB2488" w14:paraId="23133D8E" w14:textId="77777777">
        <w:trPr>
          <w:trHeight w:val="359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BD73433" w14:textId="77777777" w:rsidR="00F1737A" w:rsidRPr="00CB2488" w:rsidRDefault="0000000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L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owest desaturation of oxygen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 xml:space="preserve"> (n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9FA4837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14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1B14EF5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85 (50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A2ED2E9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79-85 (44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15E208A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&lt;79 (461)</w:t>
            </w:r>
          </w:p>
        </w:tc>
      </w:tr>
      <w:tr w:rsidR="00CB2488" w:rsidRPr="00CB2488" w14:paraId="50E16C0B" w14:textId="77777777">
        <w:trPr>
          <w:trHeight w:val="368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342D27E2" w14:textId="77777777" w:rsidR="00F1737A" w:rsidRPr="00CB2488" w:rsidRDefault="0000000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M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ean oxygen saturation index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 xml:space="preserve"> tertile (n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35FE4E4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14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0DCC5DC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94 (51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09F6A41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92-94 (51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EBC1794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&lt;92 (385)</w:t>
            </w:r>
          </w:p>
        </w:tc>
      </w:tr>
      <w:tr w:rsidR="00CB2488" w:rsidRPr="00CB2488" w14:paraId="07FD7D0D" w14:textId="77777777">
        <w:trPr>
          <w:trHeight w:val="3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72FAD5AF" w14:textId="77777777" w:rsidR="00F1737A" w:rsidRPr="00CB2488" w:rsidRDefault="0000000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 xml:space="preserve">Time Spent with Oxygen Saturation &lt;90% 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>tertile (n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BE485CD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14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8EDBA41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&lt;3.54 (48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30F0C9B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3.54-33.6 (46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3636A9B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33.6 (457)</w:t>
            </w:r>
          </w:p>
        </w:tc>
      </w:tr>
      <w:tr w:rsidR="00CB2488" w:rsidRPr="00CB2488" w14:paraId="372C1E37" w14:textId="77777777">
        <w:trPr>
          <w:trHeight w:val="324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2B30CCE" w14:textId="77777777" w:rsidR="00F1737A" w:rsidRPr="00CB2488" w:rsidRDefault="00000000">
            <w:pPr>
              <w:widowControl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 xml:space="preserve">Oxygen Desaturation Index 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9FEED56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14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3E3E66A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&lt;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22.5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 xml:space="preserve"> (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394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90B591B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22.5-45.3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 xml:space="preserve"> (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464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3665086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45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>.3 (54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5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</w:tr>
      <w:tr w:rsidR="00CB2488" w:rsidRPr="00CB2488" w14:paraId="7519FA61" w14:textId="77777777">
        <w:trPr>
          <w:trHeight w:val="341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328FEF6F" w14:textId="77777777" w:rsidR="00F1737A" w:rsidRPr="00CB2488" w:rsidRDefault="0000000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 xml:space="preserve">Oxygen Desaturation Index 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4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>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6E14BCA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14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C2575C0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&lt;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11.2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 xml:space="preserve"> (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408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42319C5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11.2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>-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29.6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 xml:space="preserve"> (45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1A07E4C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29.6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 xml:space="preserve"> (5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44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</w:tr>
      <w:tr w:rsidR="00CB2488" w:rsidRPr="00CB2488" w14:paraId="25F45169" w14:textId="77777777">
        <w:trPr>
          <w:trHeight w:val="376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00A7541A" w14:textId="77777777" w:rsidR="00F1737A" w:rsidRPr="00CB2488" w:rsidRDefault="0000000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Maximum duration of hypoventilation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 xml:space="preserve"> tertile (n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E521C79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14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F1B1C30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&lt;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28.6 (39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E150E53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28.6-40.2 (46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8D38724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40.2 (539)</w:t>
            </w:r>
          </w:p>
        </w:tc>
      </w:tr>
      <w:tr w:rsidR="00CB2488" w:rsidRPr="00CB2488" w14:paraId="1BEF3FA5" w14:textId="77777777">
        <w:trPr>
          <w:trHeight w:val="317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8E4011D" w14:textId="77777777" w:rsidR="00F1737A" w:rsidRPr="00CB2488" w:rsidRDefault="0000000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Average duration of hypoventilation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 xml:space="preserve"> tertile (n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E0B7274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14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8329978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&lt;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18.2 (39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8365574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18.2-21.2 (47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7791A36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21.2 (535)</w:t>
            </w:r>
          </w:p>
        </w:tc>
      </w:tr>
      <w:tr w:rsidR="00CB2488" w:rsidRPr="00CB2488" w14:paraId="7E0D04D7" w14:textId="77777777">
        <w:trPr>
          <w:trHeight w:val="317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44694EFE" w14:textId="77777777" w:rsidR="00F1737A" w:rsidRPr="00CB2488" w:rsidRDefault="00000000">
            <w:pPr>
              <w:rPr>
                <w:rFonts w:ascii="Times New Roman" w:eastAsia="SimSun" w:hAnsi="Times New Roman"/>
                <w:kern w:val="2"/>
                <w:sz w:val="18"/>
                <w:szCs w:val="18"/>
              </w:rPr>
            </w:pPr>
            <w:r w:rsidRPr="00CB2488">
              <w:rPr>
                <w:rFonts w:ascii="Times New Roman" w:hAnsi="Times New Roman" w:hint="eastAsia"/>
                <w:sz w:val="18"/>
                <w:szCs w:val="18"/>
              </w:rPr>
              <w:t>Wake after sleep onse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84D01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2488">
              <w:rPr>
                <w:rFonts w:ascii="Times New Roman" w:hAnsi="Times New Roman" w:hint="eastAsia"/>
                <w:sz w:val="18"/>
                <w:szCs w:val="18"/>
              </w:rPr>
              <w:t>14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ED3F7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&lt;40.0 (43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671D7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40.0-84.3 (48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A070B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84.3 (485)</w:t>
            </w:r>
          </w:p>
        </w:tc>
      </w:tr>
      <w:tr w:rsidR="00CB2488" w:rsidRPr="00CB2488" w14:paraId="333A74C3" w14:textId="77777777">
        <w:trPr>
          <w:trHeight w:val="317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547F9B43" w14:textId="77777777" w:rsidR="00F1737A" w:rsidRPr="00CB2488" w:rsidRDefault="00000000">
            <w:pPr>
              <w:rPr>
                <w:rFonts w:ascii="Times New Roman" w:eastAsia="SimSun" w:hAnsi="Times New Roman"/>
                <w:kern w:val="2"/>
                <w:sz w:val="18"/>
                <w:szCs w:val="18"/>
              </w:rPr>
            </w:pPr>
            <w:r w:rsidRPr="00CB2488">
              <w:rPr>
                <w:rFonts w:ascii="Times New Roman" w:hAnsi="Times New Roman" w:hint="eastAsia"/>
                <w:sz w:val="18"/>
                <w:szCs w:val="18"/>
              </w:rPr>
              <w:t>Arousal index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431D5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2488">
              <w:rPr>
                <w:rFonts w:ascii="Times New Roman" w:hAnsi="Times New Roman" w:hint="eastAsia"/>
                <w:sz w:val="18"/>
                <w:szCs w:val="18"/>
              </w:rPr>
              <w:t>14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87FB7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&lt;10.0 (37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83FF5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10.0-18.0 (51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A87D9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18.0 (507)</w:t>
            </w:r>
          </w:p>
        </w:tc>
      </w:tr>
      <w:tr w:rsidR="00CB2488" w:rsidRPr="00CB2488" w14:paraId="092473E3" w14:textId="77777777">
        <w:trPr>
          <w:trHeight w:val="317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649E2A17" w14:textId="77777777" w:rsidR="00F1737A" w:rsidRPr="00CB2488" w:rsidRDefault="00000000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hAnsi="Times New Roman" w:hint="eastAsia"/>
                <w:sz w:val="18"/>
                <w:szCs w:val="18"/>
              </w:rPr>
              <w:t>Wome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2C1989D" w14:textId="77777777" w:rsidR="00F1737A" w:rsidRPr="00CB2488" w:rsidRDefault="00F1737A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80873DB" w14:textId="77777777" w:rsidR="00F1737A" w:rsidRPr="00CB2488" w:rsidRDefault="00F1737A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7519AEE" w14:textId="77777777" w:rsidR="00F1737A" w:rsidRPr="00CB2488" w:rsidRDefault="00F1737A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0B19EC4" w14:textId="77777777" w:rsidR="00F1737A" w:rsidRPr="00CB2488" w:rsidRDefault="00F1737A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CB2488" w:rsidRPr="00CB2488" w14:paraId="47A6275A" w14:textId="77777777">
        <w:trPr>
          <w:trHeight w:val="317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567E8529" w14:textId="77777777" w:rsidR="00F1737A" w:rsidRPr="00CB2488" w:rsidRDefault="00000000">
            <w:pPr>
              <w:rPr>
                <w:rFonts w:ascii="Times New Roman" w:eastAsia="SimSun" w:hAnsi="Times New Roman"/>
                <w:kern w:val="2"/>
                <w:sz w:val="18"/>
                <w:szCs w:val="18"/>
                <w:lang w:val="it-IT"/>
              </w:rPr>
            </w:pPr>
            <w:r w:rsidRPr="00CB2488">
              <w:rPr>
                <w:rFonts w:ascii="Times New Roman" w:hAnsi="Times New Roman" w:hint="eastAsia"/>
                <w:sz w:val="18"/>
                <w:szCs w:val="18"/>
                <w:lang w:val="it-IT"/>
              </w:rPr>
              <w:t>Apnea hypopnea index tertile</w:t>
            </w:r>
            <w:r w:rsidRPr="00CB2488">
              <w:rPr>
                <w:rFonts w:ascii="Times New Roman" w:eastAsia="SimSun" w:hAnsi="Times New Roman"/>
                <w:sz w:val="18"/>
                <w:szCs w:val="18"/>
                <w:lang w:val="it-IT"/>
              </w:rPr>
              <w:t xml:space="preserve"> (n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EC74A7D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hAnsi="Times New Roman" w:hint="eastAsia"/>
                <w:sz w:val="18"/>
                <w:szCs w:val="18"/>
              </w:rPr>
              <w:t>6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E817A05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&lt;4.1 (21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832FF23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4.1-13.1 (21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772BC14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13.1 (220)</w:t>
            </w:r>
          </w:p>
        </w:tc>
      </w:tr>
      <w:tr w:rsidR="00CB2488" w:rsidRPr="00CB2488" w14:paraId="60A81C84" w14:textId="77777777">
        <w:trPr>
          <w:trHeight w:val="317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4C408A9A" w14:textId="77777777" w:rsidR="00F1737A" w:rsidRPr="00CB2488" w:rsidRDefault="00000000">
            <w:pPr>
              <w:rPr>
                <w:rFonts w:ascii="Times New Roman" w:eastAsia="SimSun" w:hAnsi="Times New Roman"/>
                <w:kern w:val="2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A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 xml:space="preserve">pnea index 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>tertile (n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31206CB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hAnsi="Times New Roman" w:hint="eastAsia"/>
                <w:sz w:val="18"/>
                <w:szCs w:val="18"/>
              </w:rPr>
              <w:t>65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59B7336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&lt;0.1 (25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79FB3CF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0.1-0.8 (17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4C1FA32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0.8 (226)</w:t>
            </w:r>
          </w:p>
        </w:tc>
      </w:tr>
      <w:tr w:rsidR="00CB2488" w:rsidRPr="00CB2488" w14:paraId="5250B669" w14:textId="77777777">
        <w:trPr>
          <w:trHeight w:val="317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C5AD151" w14:textId="77777777" w:rsidR="00F1737A" w:rsidRPr="00CB2488" w:rsidRDefault="00000000">
            <w:pPr>
              <w:rPr>
                <w:rFonts w:ascii="Times New Roman" w:eastAsia="SimSun" w:hAnsi="Times New Roman"/>
                <w:kern w:val="2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H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 xml:space="preserve">yponea index 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>tertile (n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31CD057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hAnsi="Times New Roman" w:hint="eastAsia"/>
                <w:sz w:val="18"/>
                <w:szCs w:val="18"/>
              </w:rPr>
              <w:t>65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371711E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&lt;3.5 (21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20D9218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3.5-11.1 (21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DAA88D9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0.8 (219)</w:t>
            </w:r>
          </w:p>
        </w:tc>
      </w:tr>
      <w:tr w:rsidR="00CB2488" w:rsidRPr="00CB2488" w14:paraId="49E74D87" w14:textId="77777777">
        <w:trPr>
          <w:trHeight w:val="317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7D72C237" w14:textId="77777777" w:rsidR="00F1737A" w:rsidRPr="00CB2488" w:rsidRDefault="00000000">
            <w:pPr>
              <w:rPr>
                <w:rFonts w:ascii="Times New Roman" w:eastAsia="SimSun" w:hAnsi="Times New Roman"/>
                <w:kern w:val="2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L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owest desaturation of oxygen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 xml:space="preserve"> (n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691C3A6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hAnsi="Times New Roman" w:hint="eastAsia"/>
                <w:sz w:val="18"/>
                <w:szCs w:val="18"/>
              </w:rPr>
              <w:t>6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10B80F6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86 (23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15F260D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80-86 (23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A437B8B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&lt;80 (189)</w:t>
            </w:r>
          </w:p>
        </w:tc>
      </w:tr>
      <w:tr w:rsidR="00CB2488" w:rsidRPr="00CB2488" w14:paraId="37F2A1BD" w14:textId="77777777">
        <w:trPr>
          <w:trHeight w:val="317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499604AA" w14:textId="77777777" w:rsidR="00F1737A" w:rsidRPr="00CB2488" w:rsidRDefault="00000000">
            <w:pPr>
              <w:rPr>
                <w:rFonts w:ascii="Times New Roman" w:eastAsia="SimSun" w:hAnsi="Times New Roman"/>
                <w:kern w:val="2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M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ean oxygen saturation index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 xml:space="preserve"> tertile (n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B3DD8AF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hAnsi="Times New Roman" w:hint="eastAsia"/>
                <w:sz w:val="18"/>
                <w:szCs w:val="18"/>
              </w:rPr>
              <w:t>65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EAE6CC5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94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 xml:space="preserve"> (27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48F8812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92-94 (20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16417D2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&lt;92 (175)</w:t>
            </w:r>
          </w:p>
        </w:tc>
      </w:tr>
      <w:tr w:rsidR="00CB2488" w:rsidRPr="00CB2488" w14:paraId="7C4FF931" w14:textId="77777777">
        <w:trPr>
          <w:trHeight w:val="317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7233B051" w14:textId="77777777" w:rsidR="00F1737A" w:rsidRPr="00CB2488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CB2488">
              <w:rPr>
                <w:rFonts w:ascii="Times New Roman" w:hAnsi="Times New Roman" w:hint="eastAsia"/>
                <w:sz w:val="18"/>
                <w:szCs w:val="18"/>
              </w:rPr>
              <w:t xml:space="preserve">Time Spent with Oxygen Saturation &lt;90% </w:t>
            </w:r>
            <w:r w:rsidRPr="00CB2488">
              <w:rPr>
                <w:rFonts w:ascii="Times New Roman" w:hAnsi="Times New Roman"/>
                <w:sz w:val="18"/>
                <w:szCs w:val="18"/>
              </w:rPr>
              <w:t>tertile (n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3FFF967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2488">
              <w:rPr>
                <w:rFonts w:ascii="Times New Roman" w:hAnsi="Times New Roman" w:hint="eastAsia"/>
                <w:sz w:val="18"/>
                <w:szCs w:val="18"/>
              </w:rPr>
              <w:t>6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E0FC680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&lt;0.9 (19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E3EED6C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0.9-18.0 (23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F2728AA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18.0 (223)</w:t>
            </w:r>
          </w:p>
        </w:tc>
      </w:tr>
      <w:tr w:rsidR="00CB2488" w:rsidRPr="00CB2488" w14:paraId="242E1EB8" w14:textId="77777777">
        <w:trPr>
          <w:trHeight w:val="317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317BB2C" w14:textId="77777777" w:rsidR="00F1737A" w:rsidRPr="00CB2488" w:rsidRDefault="00000000">
            <w:pPr>
              <w:widowControl/>
              <w:rPr>
                <w:rFonts w:ascii="Times New Roman" w:eastAsia="SimSun" w:hAnsi="Times New Roman"/>
                <w:kern w:val="2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 xml:space="preserve">Oxygen Desaturation Index 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0744FE3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6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929AD8D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&lt;14.2 (29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EF3DE40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14.2-31.0 (22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CA229E5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31.0 (138)</w:t>
            </w:r>
          </w:p>
        </w:tc>
      </w:tr>
      <w:tr w:rsidR="00CB2488" w:rsidRPr="00CB2488" w14:paraId="59CA7A35" w14:textId="77777777">
        <w:trPr>
          <w:trHeight w:val="317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185D3B4F" w14:textId="77777777" w:rsidR="00F1737A" w:rsidRPr="00CB2488" w:rsidRDefault="00000000">
            <w:pPr>
              <w:rPr>
                <w:rFonts w:ascii="Times New Roman" w:eastAsia="SimSun" w:hAnsi="Times New Roman"/>
                <w:kern w:val="2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 xml:space="preserve">Oxygen Desaturation Index 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4</w:t>
            </w:r>
            <w:r w:rsidRPr="00CB2488">
              <w:rPr>
                <w:rFonts w:ascii="Times New Roman" w:eastAsia="SimSun" w:hAnsi="Times New Roman"/>
                <w:sz w:val="18"/>
                <w:szCs w:val="18"/>
              </w:rPr>
              <w:t>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BB8FD98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6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2E59D64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&lt;6.3 (27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DD3D1C2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6.3-17.5 (23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222BD72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17.5 (140)</w:t>
            </w:r>
          </w:p>
        </w:tc>
      </w:tr>
      <w:tr w:rsidR="00CB2488" w:rsidRPr="00CB2488" w14:paraId="2694B8A8" w14:textId="77777777">
        <w:trPr>
          <w:trHeight w:val="317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47BF1B25" w14:textId="77777777" w:rsidR="00F1737A" w:rsidRPr="00CB2488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CB2488">
              <w:rPr>
                <w:rFonts w:ascii="Times New Roman" w:hAnsi="Times New Roman" w:hint="eastAsia"/>
                <w:sz w:val="18"/>
                <w:szCs w:val="18"/>
              </w:rPr>
              <w:t>Maximum duration of hypoventilation</w:t>
            </w:r>
            <w:r w:rsidRPr="00CB2488">
              <w:rPr>
                <w:rFonts w:ascii="Times New Roman" w:hAnsi="Times New Roman"/>
                <w:sz w:val="18"/>
                <w:szCs w:val="18"/>
              </w:rPr>
              <w:t xml:space="preserve"> tertile (n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136C2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2488">
              <w:rPr>
                <w:rFonts w:ascii="Times New Roman" w:hAnsi="Times New Roman" w:hint="eastAsia"/>
                <w:sz w:val="18"/>
                <w:szCs w:val="18"/>
              </w:rPr>
              <w:t>6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D1E5B90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&lt;24.4 (19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0AB67CC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24.4-34.6 (22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AB9D7B2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34.6 (226)</w:t>
            </w:r>
          </w:p>
        </w:tc>
      </w:tr>
      <w:tr w:rsidR="00CB2488" w:rsidRPr="00CB2488" w14:paraId="65E6F776" w14:textId="77777777">
        <w:trPr>
          <w:trHeight w:val="317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327CDB93" w14:textId="77777777" w:rsidR="00F1737A" w:rsidRPr="00CB2488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CB2488">
              <w:rPr>
                <w:rFonts w:ascii="Times New Roman" w:hAnsi="Times New Roman" w:hint="eastAsia"/>
                <w:sz w:val="18"/>
                <w:szCs w:val="18"/>
              </w:rPr>
              <w:t>Average duration of hypoventilation</w:t>
            </w:r>
            <w:r w:rsidRPr="00CB2488">
              <w:rPr>
                <w:rFonts w:ascii="Times New Roman" w:hAnsi="Times New Roman"/>
                <w:sz w:val="18"/>
                <w:szCs w:val="18"/>
              </w:rPr>
              <w:t xml:space="preserve"> tertile (n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0685F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2488">
              <w:rPr>
                <w:rFonts w:ascii="Times New Roman" w:hAnsi="Times New Roman" w:hint="eastAsia"/>
                <w:sz w:val="18"/>
                <w:szCs w:val="18"/>
              </w:rPr>
              <w:t>6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9B0F9C6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&lt;17.3 (19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56B051B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17.3-20.0 (22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5AFD765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20.0 (229)</w:t>
            </w:r>
          </w:p>
        </w:tc>
      </w:tr>
      <w:tr w:rsidR="00CB2488" w:rsidRPr="00CB2488" w14:paraId="3579926C" w14:textId="77777777">
        <w:trPr>
          <w:trHeight w:val="317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68B0456D" w14:textId="77777777" w:rsidR="00F1737A" w:rsidRPr="00CB2488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CB2488">
              <w:rPr>
                <w:rFonts w:ascii="Times New Roman" w:hAnsi="Times New Roman" w:hint="eastAsia"/>
                <w:sz w:val="18"/>
                <w:szCs w:val="18"/>
              </w:rPr>
              <w:t>Wake after sleep onse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46573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2488">
              <w:rPr>
                <w:rFonts w:ascii="Times New Roman" w:hAnsi="Times New Roman" w:hint="eastAsia"/>
                <w:sz w:val="18"/>
                <w:szCs w:val="18"/>
              </w:rPr>
              <w:t>6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F94DA7A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&lt;43.5 (19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C8E2ACD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43.5-80.0 (22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50CC1F4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80.0 (227)</w:t>
            </w:r>
          </w:p>
        </w:tc>
      </w:tr>
      <w:tr w:rsidR="00CB2488" w:rsidRPr="00CB2488" w14:paraId="180E9D98" w14:textId="77777777">
        <w:trPr>
          <w:trHeight w:val="317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13F2F87A" w14:textId="77777777" w:rsidR="00F1737A" w:rsidRPr="00CB2488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CB2488">
              <w:rPr>
                <w:rFonts w:ascii="Times New Roman" w:hAnsi="Times New Roman" w:hint="eastAsia"/>
                <w:sz w:val="18"/>
                <w:szCs w:val="18"/>
              </w:rPr>
              <w:t>Arousal index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31F7C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2488">
              <w:rPr>
                <w:rFonts w:ascii="Times New Roman" w:hAnsi="Times New Roman" w:hint="eastAsia"/>
                <w:sz w:val="18"/>
                <w:szCs w:val="18"/>
              </w:rPr>
              <w:t>6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34BB69C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&lt;9.0 (15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AA93B24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9.0-16.0 (26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94E9DF5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CB2488">
              <w:rPr>
                <w:rFonts w:ascii="Times New Roman" w:eastAsia="SimSun" w:hAnsi="Times New Roman"/>
                <w:sz w:val="18"/>
                <w:szCs w:val="18"/>
              </w:rPr>
              <w:t>≥</w:t>
            </w: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16.0 (234)</w:t>
            </w:r>
          </w:p>
        </w:tc>
      </w:tr>
      <w:tr w:rsidR="00CB2488" w:rsidRPr="00CB2488" w14:paraId="0AC87E01" w14:textId="77777777">
        <w:trPr>
          <w:trHeight w:val="133"/>
        </w:trPr>
        <w:tc>
          <w:tcPr>
            <w:tcW w:w="8843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C07EAE" w14:textId="77777777" w:rsidR="00F1737A" w:rsidRPr="00CB2488" w:rsidRDefault="00000000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CB2488">
              <w:rPr>
                <w:rFonts w:ascii="Times New Roman" w:eastAsia="SimSun" w:hAnsi="Times New Roman" w:hint="eastAsia"/>
                <w:sz w:val="18"/>
                <w:szCs w:val="18"/>
              </w:rPr>
              <w:t>PAC:plasma aldosterone concentration.</w:t>
            </w:r>
          </w:p>
        </w:tc>
      </w:tr>
    </w:tbl>
    <w:p w14:paraId="4896A6F5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568FE07E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Spec="center" w:tblpY="442"/>
        <w:tblW w:w="808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54"/>
        <w:gridCol w:w="2810"/>
        <w:gridCol w:w="1133"/>
        <w:gridCol w:w="789"/>
      </w:tblGrid>
      <w:tr w:rsidR="00CB2488" w:rsidRPr="00CB2488" w14:paraId="7985160F" w14:textId="77777777">
        <w:trPr>
          <w:trHeight w:val="619"/>
          <w:jc w:val="center"/>
        </w:trPr>
        <w:tc>
          <w:tcPr>
            <w:tcW w:w="8086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8A4134B" w14:textId="77777777" w:rsidR="00F1737A" w:rsidRPr="00CB2488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 xml:space="preserve">Sup </w:t>
            </w:r>
            <w:r w:rsidRPr="00CB2488">
              <w:rPr>
                <w:rFonts w:ascii="Times New Roman" w:eastAsia="SimSun" w:hAnsi="Times New Roman"/>
                <w:sz w:val="16"/>
                <w:szCs w:val="16"/>
              </w:rPr>
              <w:t>Table</w:t>
            </w:r>
            <w:r w:rsidRPr="00CB2488">
              <w:rPr>
                <w:rFonts w:ascii="Times New Roman" w:eastAsia="SimSun" w:hAnsi="Times New Roman" w:hint="eastAsia"/>
                <w:sz w:val="16"/>
                <w:szCs w:val="16"/>
              </w:rPr>
              <w:t xml:space="preserve"> 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CB2488">
              <w:rPr>
                <w:rFonts w:ascii="Times New Roman" w:hAnsi="Times New Roman"/>
                <w:sz w:val="16"/>
                <w:szCs w:val="16"/>
              </w:rPr>
              <w:t xml:space="preserve">. Univariate liner regression for the relationship of 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 xml:space="preserve">Log-transformed </w:t>
            </w:r>
            <w:r w:rsidRPr="00CB2488">
              <w:rPr>
                <w:rFonts w:ascii="Times New Roman" w:hAnsi="Times New Roman"/>
                <w:sz w:val="16"/>
                <w:szCs w:val="16"/>
              </w:rPr>
              <w:t xml:space="preserve">parameters with 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Log PAC</w:t>
            </w:r>
            <w:r w:rsidRPr="00CB2488">
              <w:rPr>
                <w:rFonts w:ascii="Times New Roman" w:hAnsi="Times New Roman"/>
                <w:sz w:val="16"/>
                <w:szCs w:val="16"/>
              </w:rPr>
              <w:t xml:space="preserve"> in men participants with no interfering agents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.</w:t>
            </w:r>
          </w:p>
        </w:tc>
      </w:tr>
      <w:tr w:rsidR="00CB2488" w:rsidRPr="00CB2488" w14:paraId="5AE61222" w14:textId="77777777">
        <w:trPr>
          <w:trHeight w:val="274"/>
          <w:jc w:val="center"/>
        </w:trPr>
        <w:tc>
          <w:tcPr>
            <w:tcW w:w="33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1AC3A49" w14:textId="77777777" w:rsidR="00F1737A" w:rsidRPr="00CB2488" w:rsidRDefault="00F1737A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2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744A74F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/>
                <w:sz w:val="16"/>
                <w:szCs w:val="16"/>
              </w:rPr>
              <w:t>B, 95%CI, P</w:t>
            </w:r>
          </w:p>
        </w:tc>
        <w:tc>
          <w:tcPr>
            <w:tcW w:w="11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FD362A9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kern w:val="2"/>
                <w:sz w:val="16"/>
                <w:szCs w:val="16"/>
              </w:rPr>
            </w:pPr>
            <w:r w:rsidRPr="00CB2488">
              <w:rPr>
                <w:rFonts w:ascii="Times New Roman" w:hAnsi="Times New Roman"/>
                <w:sz w:val="16"/>
                <w:szCs w:val="16"/>
              </w:rPr>
              <w:t>tolerance</w:t>
            </w:r>
          </w:p>
        </w:tc>
        <w:tc>
          <w:tcPr>
            <w:tcW w:w="78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B7CB985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kern w:val="2"/>
                <w:sz w:val="16"/>
                <w:szCs w:val="16"/>
              </w:rPr>
            </w:pPr>
            <w:r w:rsidRPr="00CB2488">
              <w:rPr>
                <w:rFonts w:ascii="Times New Roman" w:hAnsi="Times New Roman"/>
                <w:sz w:val="16"/>
                <w:szCs w:val="16"/>
              </w:rPr>
              <w:t>VIF</w:t>
            </w:r>
          </w:p>
        </w:tc>
      </w:tr>
      <w:tr w:rsidR="00CB2488" w:rsidRPr="00CB2488" w14:paraId="5339E0EA" w14:textId="77777777">
        <w:trPr>
          <w:trHeight w:val="373"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475294FE" w14:textId="77777777" w:rsidR="00F1737A" w:rsidRPr="00CB2488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lastRenderedPageBreak/>
              <w:t xml:space="preserve">Log </w:t>
            </w:r>
            <w:r w:rsidRPr="00CB2488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462AAAAA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-0.129 (-0.249,-0.008), 0.0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DE22627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8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7DEA3AD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8</w:t>
            </w:r>
          </w:p>
        </w:tc>
      </w:tr>
      <w:tr w:rsidR="00CB2488" w:rsidRPr="00CB2488" w14:paraId="72DB1EC2" w14:textId="77777777">
        <w:trPr>
          <w:trHeight w:val="418"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6E764C45" w14:textId="77777777" w:rsidR="00F1737A" w:rsidRPr="00CB2488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Log body mass index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4B58D60C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205 (-0.107,0.416), 0.0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A186240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47E0D91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71</w:t>
            </w:r>
          </w:p>
        </w:tc>
      </w:tr>
      <w:tr w:rsidR="00CB2488" w:rsidRPr="00CB2488" w14:paraId="005D3313" w14:textId="77777777">
        <w:trPr>
          <w:trHeight w:val="418"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5B37E353" w14:textId="77777777" w:rsidR="00F1737A" w:rsidRPr="00CB2488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/>
                <w:sz w:val="16"/>
                <w:szCs w:val="16"/>
              </w:rPr>
              <w:t>Cigarette consumption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0A18C1E5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-0.008 (-0.032,0.016), 0.5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2D32064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88E90FE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</w:tr>
      <w:tr w:rsidR="00CB2488" w:rsidRPr="00CB2488" w14:paraId="0AC00527" w14:textId="77777777">
        <w:trPr>
          <w:trHeight w:val="418"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127D085E" w14:textId="77777777" w:rsidR="00F1737A" w:rsidRPr="00CB2488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/>
                <w:sz w:val="16"/>
                <w:szCs w:val="16"/>
              </w:rPr>
              <w:t>Alcohol intake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61B6B4EC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-0.009 (-0.032,0.015), 0.4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947A17A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C0A85E9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</w:tr>
      <w:tr w:rsidR="00CB2488" w:rsidRPr="00CB2488" w14:paraId="5029EF32" w14:textId="77777777">
        <w:trPr>
          <w:trHeight w:val="418"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039263EA" w14:textId="77777777" w:rsidR="00F1737A" w:rsidRPr="00CB2488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 xml:space="preserve">Log </w:t>
            </w:r>
            <w:r w:rsidRPr="00CB2488">
              <w:rPr>
                <w:rFonts w:ascii="Times New Roman" w:hAnsi="Times New Roman"/>
                <w:sz w:val="16"/>
                <w:szCs w:val="16"/>
              </w:rPr>
              <w:t>Abdominal circumference (cm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220FCB12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293 (-0.129,0.428), 0.1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2EE3AD1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853567E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</w:tr>
      <w:tr w:rsidR="00CB2488" w:rsidRPr="00CB2488" w14:paraId="7A43D749" w14:textId="77777777">
        <w:trPr>
          <w:trHeight w:val="418"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73CA3FAE" w14:textId="77777777" w:rsidR="00F1737A" w:rsidRPr="00CB2488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Log ALT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30F9F358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046 (-0.003,0.095), 0.0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FF937A1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9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6D81254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05</w:t>
            </w:r>
          </w:p>
        </w:tc>
      </w:tr>
      <w:tr w:rsidR="00CB2488" w:rsidRPr="00CB2488" w14:paraId="6AAB9F2E" w14:textId="77777777">
        <w:trPr>
          <w:trHeight w:val="418"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17A70342" w14:textId="77777777" w:rsidR="00F1737A" w:rsidRPr="00CB2488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Log TC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7D34B8A4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049 (-0.069,0.167), 0.4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A9C5839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AF16B3C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</w:tr>
      <w:tr w:rsidR="00CB2488" w:rsidRPr="00CB2488" w14:paraId="3938D010" w14:textId="77777777">
        <w:trPr>
          <w:trHeight w:val="418"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5506A55D" w14:textId="77777777" w:rsidR="00F1737A" w:rsidRPr="00CB2488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Log TG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7B02D213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001 (-0.045,0.047), 0.9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6421552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038AC5B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</w:tr>
      <w:tr w:rsidR="00CB2488" w:rsidRPr="00CB2488" w14:paraId="1E82D9ED" w14:textId="77777777">
        <w:trPr>
          <w:trHeight w:val="418"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5392C7B5" w14:textId="77777777" w:rsidR="00F1737A" w:rsidRPr="00CB2488" w:rsidRDefault="00000000">
            <w:pPr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  <w:lang w:val="de-DE"/>
              </w:rPr>
              <w:t xml:space="preserve">Log </w:t>
            </w:r>
            <w:r w:rsidRPr="00CB2488">
              <w:rPr>
                <w:rFonts w:ascii="Times New Roman" w:hAnsi="Times New Roman"/>
                <w:sz w:val="16"/>
                <w:szCs w:val="16"/>
                <w:lang w:val="de-DE"/>
              </w:rPr>
              <w:t>eGFR (ml/min/1.73m2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4104590C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-0.113 (-0.260,0.034), 0.1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ED90995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7518C5E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</w:tr>
      <w:tr w:rsidR="00CB2488" w:rsidRPr="00CB2488" w14:paraId="278336D4" w14:textId="77777777">
        <w:trPr>
          <w:trHeight w:val="418"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1CEF2288" w14:textId="77777777" w:rsidR="00F1737A" w:rsidRPr="00CB2488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Log PRA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1D0C6F2F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121 (0.098,0.144), &lt;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1122543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9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02C1DE2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11</w:t>
            </w:r>
          </w:p>
        </w:tc>
      </w:tr>
      <w:tr w:rsidR="00CB2488" w:rsidRPr="00CB2488" w14:paraId="2D051FD6" w14:textId="77777777">
        <w:trPr>
          <w:trHeight w:val="418"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6FDB2C2E" w14:textId="77777777" w:rsidR="00F1737A" w:rsidRPr="00CB2488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 xml:space="preserve">Log </w:t>
            </w:r>
            <w:r w:rsidRPr="00CB2488">
              <w:rPr>
                <w:rFonts w:ascii="Times New Roman" w:hAnsi="Times New Roman"/>
                <w:sz w:val="16"/>
                <w:szCs w:val="16"/>
              </w:rPr>
              <w:t>Fasting blood glucose (mmol/L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463ADC01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023 (-0.117,0.163), 0.7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B16FB30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BAF3EB3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</w:tr>
      <w:tr w:rsidR="00CB2488" w:rsidRPr="00CB2488" w14:paraId="77F4B24A" w14:textId="77777777">
        <w:trPr>
          <w:trHeight w:val="418"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38A3212B" w14:textId="77777777" w:rsidR="00F1737A" w:rsidRPr="00CB2488" w:rsidRDefault="00000000">
            <w:pPr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  <w:lang w:val="de-DE"/>
              </w:rPr>
              <w:t xml:space="preserve">Log </w:t>
            </w:r>
            <w:r w:rsidRPr="00CB2488">
              <w:rPr>
                <w:rFonts w:ascii="Times New Roman" w:hAnsi="Times New Roman"/>
                <w:sz w:val="16"/>
                <w:szCs w:val="16"/>
                <w:lang w:val="de-DE"/>
              </w:rPr>
              <w:t>Serum potassium (mmol/L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653C52F3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-0.697 (-1.026,-0.368), &lt;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647166F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0347838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05</w:t>
            </w:r>
          </w:p>
        </w:tc>
      </w:tr>
      <w:tr w:rsidR="00CB2488" w:rsidRPr="00CB2488" w14:paraId="422D459D" w14:textId="77777777">
        <w:trPr>
          <w:trHeight w:val="418"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0168B8B3" w14:textId="77777777" w:rsidR="00F1737A" w:rsidRPr="00CB2488" w:rsidRDefault="00000000">
            <w:pPr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  <w:lang w:val="de-DE"/>
              </w:rPr>
              <w:t xml:space="preserve">Log </w:t>
            </w:r>
            <w:r w:rsidRPr="00CB2488">
              <w:rPr>
                <w:rFonts w:ascii="Times New Roman" w:hAnsi="Times New Roman"/>
                <w:sz w:val="16"/>
                <w:szCs w:val="16"/>
                <w:lang w:val="de-DE"/>
              </w:rPr>
              <w:t>Serum sodium (mmol/L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2982579D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-0.049 (-1.542,1.444), 0.9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867D870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2E6FAB9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</w:tr>
      <w:tr w:rsidR="00CB2488" w:rsidRPr="00CB2488" w14:paraId="4FD2D5F6" w14:textId="77777777">
        <w:trPr>
          <w:trHeight w:val="418"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5DD47548" w14:textId="77777777" w:rsidR="00F1737A" w:rsidRPr="00CB2488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 xml:space="preserve">Log </w:t>
            </w:r>
            <w:r w:rsidRPr="00CB2488">
              <w:rPr>
                <w:rFonts w:ascii="Times New Roman" w:hAnsi="Times New Roman"/>
                <w:sz w:val="16"/>
                <w:szCs w:val="16"/>
              </w:rPr>
              <w:t xml:space="preserve">Systolic 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blood pressure</w:t>
            </w:r>
            <w:r w:rsidRPr="00CB2488">
              <w:rPr>
                <w:rFonts w:ascii="Times New Roman" w:hAnsi="Times New Roman"/>
                <w:sz w:val="16"/>
                <w:szCs w:val="16"/>
              </w:rPr>
              <w:t xml:space="preserve"> (mmHg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3AA43A33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199 (-0.005,0.402), 0.0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95997B6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5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D1DEB26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90</w:t>
            </w:r>
          </w:p>
        </w:tc>
      </w:tr>
      <w:tr w:rsidR="00CB2488" w:rsidRPr="00CB2488" w14:paraId="7AD63994" w14:textId="77777777">
        <w:trPr>
          <w:trHeight w:val="418"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6667314E" w14:textId="77777777" w:rsidR="00F1737A" w:rsidRPr="00CB2488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 xml:space="preserve">Log </w:t>
            </w:r>
            <w:r w:rsidRPr="00CB2488">
              <w:rPr>
                <w:rFonts w:ascii="Times New Roman" w:hAnsi="Times New Roman"/>
                <w:sz w:val="16"/>
                <w:szCs w:val="16"/>
              </w:rPr>
              <w:t xml:space="preserve">Diastolic 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blood pressure</w:t>
            </w:r>
            <w:r w:rsidRPr="00CB2488">
              <w:rPr>
                <w:rFonts w:ascii="Times New Roman" w:hAnsi="Times New Roman"/>
                <w:sz w:val="16"/>
                <w:szCs w:val="16"/>
              </w:rPr>
              <w:t xml:space="preserve"> (mmHg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1FDB6F9B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248 (0.061,0.435), 0.0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05540DC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1A61090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96</w:t>
            </w:r>
          </w:p>
        </w:tc>
      </w:tr>
      <w:tr w:rsidR="00CB2488" w:rsidRPr="00CB2488" w14:paraId="53C88205" w14:textId="77777777">
        <w:trPr>
          <w:trHeight w:val="418"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076BD7BC" w14:textId="77777777" w:rsidR="00F1737A" w:rsidRPr="00CB2488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 xml:space="preserve">Log </w:t>
            </w:r>
            <w:r w:rsidRPr="00CB2488">
              <w:rPr>
                <w:rFonts w:ascii="Times New Roman" w:hAnsi="Times New Roman"/>
                <w:sz w:val="16"/>
                <w:szCs w:val="16"/>
              </w:rPr>
              <w:t>24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 xml:space="preserve"> hour urinary potassium</w:t>
            </w:r>
            <w:r w:rsidRPr="00CB2488">
              <w:rPr>
                <w:rFonts w:ascii="Times New Roman" w:hAnsi="Times New Roman"/>
                <w:sz w:val="16"/>
                <w:szCs w:val="16"/>
              </w:rPr>
              <w:t xml:space="preserve"> (mmol/l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4F3FE93D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220 (0.089,0.352), 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1E3ADDD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0.9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691D5EB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1.07</w:t>
            </w:r>
          </w:p>
        </w:tc>
      </w:tr>
      <w:tr w:rsidR="00CB2488" w:rsidRPr="00CB2488" w14:paraId="320C2CFF" w14:textId="77777777">
        <w:trPr>
          <w:trHeight w:val="451"/>
          <w:jc w:val="center"/>
        </w:trPr>
        <w:tc>
          <w:tcPr>
            <w:tcW w:w="33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30D827" w14:textId="77777777" w:rsidR="00F1737A" w:rsidRPr="00CB2488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 xml:space="preserve">Log </w:t>
            </w:r>
            <w:r w:rsidRPr="00CB2488">
              <w:rPr>
                <w:rFonts w:ascii="Times New Roman" w:hAnsi="Times New Roman"/>
                <w:sz w:val="16"/>
                <w:szCs w:val="16"/>
              </w:rPr>
              <w:t>24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CB2488">
              <w:rPr>
                <w:rFonts w:ascii="Times New Roman" w:hAnsi="Times New Roman"/>
                <w:sz w:val="16"/>
                <w:szCs w:val="16"/>
              </w:rPr>
              <w:t>h</w:t>
            </w:r>
            <w:r w:rsidRPr="00CB2488">
              <w:rPr>
                <w:rFonts w:ascii="Times New Roman" w:hAnsi="Times New Roman" w:hint="eastAsia"/>
                <w:sz w:val="16"/>
                <w:szCs w:val="16"/>
              </w:rPr>
              <w:t>our urinary soudium</w:t>
            </w:r>
            <w:r w:rsidRPr="00CB2488">
              <w:rPr>
                <w:rFonts w:ascii="Times New Roman" w:hAnsi="Times New Roman"/>
                <w:sz w:val="16"/>
                <w:szCs w:val="16"/>
              </w:rPr>
              <w:t xml:space="preserve"> (mmol/l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E11DF2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-0.050 (-0.075,0.175), 0.43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469538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D76A0D" w14:textId="77777777" w:rsidR="00F1737A" w:rsidRPr="00CB248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2488"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</w:tr>
      <w:tr w:rsidR="00CB2488" w:rsidRPr="00CB2488" w14:paraId="29B53CEC" w14:textId="77777777">
        <w:trPr>
          <w:trHeight w:val="329"/>
          <w:jc w:val="center"/>
        </w:trPr>
        <w:tc>
          <w:tcPr>
            <w:tcW w:w="808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26F5ED" w14:textId="77777777" w:rsidR="00F1737A" w:rsidRPr="00CB2488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CB2488">
              <w:rPr>
                <w:rFonts w:ascii="Times New Roman" w:hAnsi="Times New Roman" w:hint="eastAsia"/>
                <w:sz w:val="18"/>
                <w:szCs w:val="18"/>
              </w:rPr>
              <w:t xml:space="preserve">ALT: </w:t>
            </w:r>
            <w:r w:rsidRPr="00CB2488">
              <w:rPr>
                <w:rFonts w:ascii="Times New Roman" w:hAnsi="Times New Roman"/>
                <w:sz w:val="18"/>
                <w:szCs w:val="18"/>
              </w:rPr>
              <w:t>alanine aminotransferase</w:t>
            </w:r>
            <w:r w:rsidRPr="00CB2488">
              <w:rPr>
                <w:rFonts w:ascii="Times New Roman" w:hAnsi="Times New Roman" w:hint="eastAsia"/>
                <w:sz w:val="18"/>
                <w:szCs w:val="18"/>
              </w:rPr>
              <w:t xml:space="preserve">; TC: total cholesterol; TG: triglyceride; eGFR: </w:t>
            </w:r>
            <w:r w:rsidRPr="00CB2488">
              <w:rPr>
                <w:rFonts w:ascii="Times New Roman" w:hAnsi="Times New Roman"/>
                <w:sz w:val="18"/>
                <w:szCs w:val="18"/>
              </w:rPr>
              <w:t>estimated glomerular filtration rate</w:t>
            </w:r>
            <w:r w:rsidRPr="00CB2488">
              <w:rPr>
                <w:rFonts w:ascii="Times New Roman" w:hAnsi="Times New Roman" w:hint="eastAsia"/>
                <w:sz w:val="18"/>
                <w:szCs w:val="18"/>
              </w:rPr>
              <w:t>; PRA:</w:t>
            </w:r>
            <w:r w:rsidRPr="00CB2488">
              <w:rPr>
                <w:rFonts w:ascii="Times New Roman" w:hAnsi="Times New Roman"/>
                <w:sz w:val="18"/>
                <w:szCs w:val="18"/>
              </w:rPr>
              <w:t>plasma renin activity</w:t>
            </w:r>
            <w:r w:rsidRPr="00CB2488">
              <w:rPr>
                <w:rFonts w:ascii="Times New Roman" w:hAnsi="Times New Roman" w:hint="eastAsia"/>
                <w:sz w:val="18"/>
                <w:szCs w:val="18"/>
              </w:rPr>
              <w:t>.</w:t>
            </w:r>
          </w:p>
        </w:tc>
      </w:tr>
    </w:tbl>
    <w:p w14:paraId="28EEE993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70837CF3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7F5D5A3A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3B5B6F43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3DC8317C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441F3B36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7D2F664C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1E747017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73FCED35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4924F5B3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29F2C027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60C24FC3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Spec="center" w:tblpY="297"/>
        <w:tblOverlap w:val="never"/>
        <w:tblW w:w="8436" w:type="dxa"/>
        <w:jc w:val="center"/>
        <w:tblLook w:val="04A0" w:firstRow="1" w:lastRow="0" w:firstColumn="1" w:lastColumn="0" w:noHBand="0" w:noVBand="1"/>
      </w:tblPr>
      <w:tblGrid>
        <w:gridCol w:w="3303"/>
        <w:gridCol w:w="2533"/>
        <w:gridCol w:w="1307"/>
        <w:gridCol w:w="1293"/>
      </w:tblGrid>
      <w:tr w:rsidR="00CB2488" w:rsidRPr="00CB2488" w14:paraId="1A76826A" w14:textId="77777777">
        <w:trPr>
          <w:trHeight w:val="879"/>
          <w:jc w:val="center"/>
        </w:trPr>
        <w:tc>
          <w:tcPr>
            <w:tcW w:w="843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7AE381" w14:textId="77777777" w:rsidR="00F1737A" w:rsidRPr="00CB2488" w:rsidRDefault="00000000">
            <w:pPr>
              <w:tabs>
                <w:tab w:val="left" w:pos="891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 xml:space="preserve">Sup 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 xml:space="preserve">Table 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 xml:space="preserve">. Associated factors of 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PAC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 xml:space="preserve"> in univariate logistic regression and colinearity diagnosis in 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community-based sample.</w:t>
            </w:r>
          </w:p>
        </w:tc>
      </w:tr>
      <w:tr w:rsidR="00CB2488" w:rsidRPr="00CB2488" w14:paraId="1F1953A9" w14:textId="77777777">
        <w:trPr>
          <w:trHeight w:val="482"/>
          <w:jc w:val="center"/>
        </w:trPr>
        <w:tc>
          <w:tcPr>
            <w:tcW w:w="33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75D8F9" w14:textId="77777777" w:rsidR="00F1737A" w:rsidRPr="00CB2488" w:rsidRDefault="00000000">
            <w:pPr>
              <w:tabs>
                <w:tab w:val="left" w:pos="891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2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11B8B2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B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>, 95%CI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 xml:space="preserve"> P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E7889C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/>
                <w:sz w:val="20"/>
                <w:szCs w:val="20"/>
              </w:rPr>
              <w:t>Tolerance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70C3EE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/>
                <w:sz w:val="20"/>
                <w:szCs w:val="20"/>
              </w:rPr>
              <w:t>VIF</w:t>
            </w:r>
          </w:p>
        </w:tc>
      </w:tr>
      <w:tr w:rsidR="00CB2488" w:rsidRPr="00CB2488" w14:paraId="09795ED6" w14:textId="77777777">
        <w:trPr>
          <w:trHeight w:val="482"/>
          <w:jc w:val="center"/>
        </w:trPr>
        <w:tc>
          <w:tcPr>
            <w:tcW w:w="33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AB37D6" w14:textId="77777777" w:rsidR="00F1737A" w:rsidRPr="00CB2488" w:rsidRDefault="00000000">
            <w:pPr>
              <w:tabs>
                <w:tab w:val="left" w:pos="891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/>
                <w:sz w:val="20"/>
                <w:szCs w:val="20"/>
              </w:rPr>
              <w:t xml:space="preserve">Age 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(years)</w:t>
            </w:r>
          </w:p>
        </w:tc>
        <w:tc>
          <w:tcPr>
            <w:tcW w:w="25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89E47C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/>
                <w:sz w:val="20"/>
                <w:szCs w:val="20"/>
              </w:rPr>
              <w:t>1.0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 xml:space="preserve"> (1.0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>,1.0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>), &lt;0.001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0F376C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0.653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CE03EC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1.532</w:t>
            </w:r>
          </w:p>
        </w:tc>
      </w:tr>
      <w:tr w:rsidR="00CB2488" w:rsidRPr="00CB2488" w14:paraId="51F65DCB" w14:textId="77777777">
        <w:trPr>
          <w:trHeight w:val="439"/>
          <w:jc w:val="center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1037F304" w14:textId="77777777" w:rsidR="00F1737A" w:rsidRPr="00CB2488" w:rsidRDefault="00000000">
            <w:pPr>
              <w:tabs>
                <w:tab w:val="left" w:pos="891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/>
                <w:sz w:val="20"/>
                <w:szCs w:val="20"/>
              </w:rPr>
              <w:t>S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ystolic blood pressure (mmHg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4D728791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/>
                <w:sz w:val="20"/>
                <w:szCs w:val="20"/>
              </w:rPr>
              <w:t>1.0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 xml:space="preserve"> (1.0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>,1.0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>), &lt;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DC79879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0.39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2D3128C8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2.524</w:t>
            </w:r>
          </w:p>
        </w:tc>
      </w:tr>
      <w:tr w:rsidR="00CB2488" w:rsidRPr="00CB2488" w14:paraId="4A0EEA5B" w14:textId="77777777">
        <w:trPr>
          <w:trHeight w:val="439"/>
          <w:jc w:val="center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7379061E" w14:textId="77777777" w:rsidR="00F1737A" w:rsidRPr="00CB2488" w:rsidRDefault="00000000">
            <w:pPr>
              <w:tabs>
                <w:tab w:val="left" w:pos="891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/>
                <w:sz w:val="20"/>
                <w:szCs w:val="20"/>
              </w:rPr>
              <w:t>D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iastolic blood pressure (mmHg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04EC90C8" w14:textId="77777777" w:rsidR="00F1737A" w:rsidRPr="00CB2488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/>
                <w:sz w:val="20"/>
                <w:szCs w:val="20"/>
              </w:rPr>
              <w:t>1.0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 xml:space="preserve"> (1.0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47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>,1.0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52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 xml:space="preserve">), 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0.00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27B0115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0.44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43E52D7D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2.232</w:t>
            </w:r>
          </w:p>
        </w:tc>
      </w:tr>
      <w:tr w:rsidR="00CB2488" w:rsidRPr="00CB2488" w14:paraId="51C23567" w14:textId="77777777">
        <w:trPr>
          <w:trHeight w:val="439"/>
          <w:jc w:val="center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39417CA7" w14:textId="77777777" w:rsidR="00F1737A" w:rsidRPr="00CB2488" w:rsidRDefault="00000000">
            <w:pPr>
              <w:tabs>
                <w:tab w:val="left" w:pos="891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/>
                <w:sz w:val="20"/>
                <w:szCs w:val="20"/>
              </w:rPr>
              <w:t>B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ody mass index (kg/m</w:t>
            </w:r>
            <w:r w:rsidRPr="00CB2488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2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2057D31C" w14:textId="77777777" w:rsidR="00F1737A" w:rsidRPr="00CB2488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/>
                <w:sz w:val="20"/>
                <w:szCs w:val="20"/>
              </w:rPr>
              <w:t>1.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36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 xml:space="preserve"> (1.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35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>,1.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38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>), &lt;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44A94BD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0.3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1C390003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3.046</w:t>
            </w:r>
          </w:p>
        </w:tc>
      </w:tr>
      <w:tr w:rsidR="00CB2488" w:rsidRPr="00CB2488" w14:paraId="2911E4B8" w14:textId="77777777">
        <w:trPr>
          <w:trHeight w:val="439"/>
          <w:jc w:val="center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228780BE" w14:textId="77777777" w:rsidR="00F1737A" w:rsidRPr="00CB2488" w:rsidRDefault="00000000">
            <w:pPr>
              <w:tabs>
                <w:tab w:val="left" w:pos="891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/>
                <w:sz w:val="20"/>
                <w:szCs w:val="20"/>
              </w:rPr>
              <w:t>A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bdominal circumference (cm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4362C813" w14:textId="77777777" w:rsidR="00F1737A" w:rsidRPr="00CB2488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/>
                <w:sz w:val="20"/>
                <w:szCs w:val="20"/>
              </w:rPr>
              <w:t>1.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15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 xml:space="preserve"> (1.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14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>6,1.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154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>), &lt;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FA24C95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0.20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5060B523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4.913</w:t>
            </w:r>
          </w:p>
        </w:tc>
      </w:tr>
      <w:tr w:rsidR="00CB2488" w:rsidRPr="00CB2488" w14:paraId="0EAF9687" w14:textId="77777777">
        <w:trPr>
          <w:trHeight w:val="439"/>
          <w:jc w:val="center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2E803AFD" w14:textId="77777777" w:rsidR="00F1737A" w:rsidRPr="00CB2488" w:rsidRDefault="00000000">
            <w:pPr>
              <w:tabs>
                <w:tab w:val="left" w:pos="891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/>
                <w:sz w:val="20"/>
                <w:szCs w:val="20"/>
              </w:rPr>
              <w:t>F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asting blood glucose (mmol/L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0863D514" w14:textId="77777777" w:rsidR="00F1737A" w:rsidRPr="00CB2488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/>
                <w:sz w:val="20"/>
                <w:szCs w:val="20"/>
              </w:rPr>
              <w:t>1.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>7 (1.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15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>,1.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19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>), &lt;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8F21995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0.9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7ACC679B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1.070</w:t>
            </w:r>
          </w:p>
        </w:tc>
      </w:tr>
      <w:tr w:rsidR="00CB2488" w:rsidRPr="00CB2488" w14:paraId="2E088152" w14:textId="77777777">
        <w:trPr>
          <w:trHeight w:val="439"/>
          <w:jc w:val="center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012E7E35" w14:textId="77777777" w:rsidR="00F1737A" w:rsidRPr="00CB2488" w:rsidRDefault="00000000">
            <w:pPr>
              <w:tabs>
                <w:tab w:val="left" w:pos="891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Serum creatinine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6FAC5D77" w14:textId="77777777" w:rsidR="00F1737A" w:rsidRPr="00CB2488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/>
                <w:sz w:val="20"/>
                <w:szCs w:val="20"/>
              </w:rPr>
              <w:t>1.0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 xml:space="preserve"> (1.0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>6,1.0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09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>), &lt;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28A907F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0.97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58D63DAA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1.023</w:t>
            </w:r>
          </w:p>
        </w:tc>
      </w:tr>
      <w:tr w:rsidR="00CB2488" w:rsidRPr="00CB2488" w14:paraId="10E021C2" w14:textId="77777777">
        <w:trPr>
          <w:trHeight w:val="439"/>
          <w:jc w:val="center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1755E31C" w14:textId="77777777" w:rsidR="00F1737A" w:rsidRPr="00CB2488" w:rsidRDefault="00000000">
            <w:pPr>
              <w:tabs>
                <w:tab w:val="left" w:pos="891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/>
                <w:sz w:val="20"/>
                <w:szCs w:val="20"/>
              </w:rPr>
              <w:t>T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otal cholesterol (mmol/L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54F6651D" w14:textId="77777777" w:rsidR="00F1737A" w:rsidRPr="00CB2488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/>
                <w:sz w:val="20"/>
                <w:szCs w:val="20"/>
              </w:rPr>
              <w:t>1.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15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 xml:space="preserve"> (1.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13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>,1.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18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>), &lt;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B91EF5E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0.9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789896DA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1.092</w:t>
            </w:r>
          </w:p>
        </w:tc>
      </w:tr>
      <w:tr w:rsidR="00CB2488" w:rsidRPr="00CB2488" w14:paraId="54386D87" w14:textId="77777777">
        <w:trPr>
          <w:trHeight w:val="439"/>
          <w:jc w:val="center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017BCCFF" w14:textId="77777777" w:rsidR="00F1737A" w:rsidRPr="00CB2488" w:rsidRDefault="00000000">
            <w:pPr>
              <w:tabs>
                <w:tab w:val="left" w:pos="891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/>
              </w:rPr>
              <w:t>Triglecyride (mmol/L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05740AFD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kern w:val="2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1.14 (1.11,1.16), &lt;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FD62FCD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0.99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66F4B108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1.007</w:t>
            </w:r>
          </w:p>
        </w:tc>
      </w:tr>
      <w:tr w:rsidR="00CB2488" w:rsidRPr="00CB2488" w14:paraId="5FB64E21" w14:textId="77777777">
        <w:trPr>
          <w:trHeight w:val="439"/>
          <w:jc w:val="center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13CEA3EB" w14:textId="77777777" w:rsidR="00F1737A" w:rsidRPr="00CB2488" w:rsidRDefault="00000000">
            <w:pPr>
              <w:rPr>
                <w:rFonts w:ascii="Times New Roman" w:eastAsia="SimSun" w:hAnsi="Times New Roman"/>
                <w:kern w:val="2"/>
              </w:rPr>
            </w:pPr>
            <w:r w:rsidRPr="00CB2488">
              <w:rPr>
                <w:rFonts w:ascii="Times New Roman" w:hAnsi="Times New Roman"/>
              </w:rPr>
              <w:t>Alanine aminotransferase (U/L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797339F8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kern w:val="2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1.02 (1.01,1.02), &lt;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483E9DC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0.4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63AF860B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2.463</w:t>
            </w:r>
          </w:p>
        </w:tc>
      </w:tr>
      <w:tr w:rsidR="00CB2488" w:rsidRPr="00CB2488" w14:paraId="244C30CD" w14:textId="77777777">
        <w:trPr>
          <w:trHeight w:val="439"/>
          <w:jc w:val="center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6FE024AC" w14:textId="77777777" w:rsidR="00F1737A" w:rsidRPr="00CB2488" w:rsidRDefault="00000000">
            <w:pPr>
              <w:rPr>
                <w:rFonts w:ascii="Times New Roman" w:eastAsia="SimSun" w:hAnsi="Times New Roman"/>
                <w:kern w:val="2"/>
              </w:rPr>
            </w:pPr>
            <w:r w:rsidRPr="00CB2488">
              <w:rPr>
                <w:rFonts w:ascii="Times New Roman" w:hAnsi="Times New Roman"/>
              </w:rPr>
              <w:t>Aspartate aminotransferase (U/L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04EBCEC7" w14:textId="77777777" w:rsidR="00F1737A" w:rsidRPr="00CB2488" w:rsidRDefault="00000000">
            <w:pPr>
              <w:jc w:val="center"/>
              <w:rPr>
                <w:rFonts w:ascii="Times New Roman" w:eastAsia="SimSun" w:hAnsi="Times New Roman"/>
                <w:kern w:val="2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1.01 (1.006,1.012), &lt;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568582C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0.4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6F0B6C71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2.397</w:t>
            </w:r>
          </w:p>
        </w:tc>
      </w:tr>
      <w:tr w:rsidR="00CB2488" w:rsidRPr="00CB2488" w14:paraId="4304CA7F" w14:textId="77777777">
        <w:trPr>
          <w:trHeight w:val="439"/>
          <w:jc w:val="center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19F8E4CB" w14:textId="77777777" w:rsidR="00F1737A" w:rsidRPr="00CB2488" w:rsidRDefault="00000000">
            <w:pPr>
              <w:tabs>
                <w:tab w:val="left" w:pos="891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/>
                <w:sz w:val="20"/>
                <w:szCs w:val="20"/>
              </w:rPr>
              <w:t>Education (≥9 vs &lt;9 years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7C6DFBAF" w14:textId="77777777" w:rsidR="00F1737A" w:rsidRPr="00CB2488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1.13 (1.07,1.20), &lt;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25D74C4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0.9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76555758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1.101</w:t>
            </w:r>
          </w:p>
        </w:tc>
      </w:tr>
      <w:tr w:rsidR="00CB2488" w:rsidRPr="00CB2488" w14:paraId="3391B152" w14:textId="77777777">
        <w:trPr>
          <w:trHeight w:val="439"/>
          <w:jc w:val="center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29D949F9" w14:textId="77777777" w:rsidR="00F1737A" w:rsidRPr="00CB2488" w:rsidRDefault="00000000">
            <w:pPr>
              <w:tabs>
                <w:tab w:val="left" w:pos="891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/>
                <w:sz w:val="20"/>
                <w:szCs w:val="20"/>
              </w:rPr>
              <w:t>Cigarette consumption (yes vs no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0FF79526" w14:textId="77777777" w:rsidR="00F1737A" w:rsidRPr="00CB2488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2.21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2.21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>,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2.34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>), &lt;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821956B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0.74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2B6DEFB5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1.347</w:t>
            </w:r>
          </w:p>
        </w:tc>
      </w:tr>
      <w:tr w:rsidR="00CB2488" w:rsidRPr="00CB2488" w14:paraId="51C545AB" w14:textId="77777777">
        <w:trPr>
          <w:trHeight w:val="439"/>
          <w:jc w:val="center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774C63F6" w14:textId="77777777" w:rsidR="00F1737A" w:rsidRPr="00CB2488" w:rsidRDefault="00000000">
            <w:pPr>
              <w:tabs>
                <w:tab w:val="left" w:pos="891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/>
                <w:sz w:val="20"/>
                <w:szCs w:val="20"/>
              </w:rPr>
              <w:t>Alcohol intake (yes vs no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48A3D804" w14:textId="77777777" w:rsidR="00F1737A" w:rsidRPr="00CB2488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2.54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2.41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>,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2.69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>), &lt;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0A2F0D6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0.7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15FE245A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1.345</w:t>
            </w:r>
          </w:p>
        </w:tc>
      </w:tr>
      <w:tr w:rsidR="00CB2488" w:rsidRPr="00CB2488" w14:paraId="18F19BDF" w14:textId="77777777">
        <w:trPr>
          <w:trHeight w:val="482"/>
          <w:jc w:val="center"/>
        </w:trPr>
        <w:tc>
          <w:tcPr>
            <w:tcW w:w="33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0E9B13" w14:textId="77777777" w:rsidR="00F1737A" w:rsidRPr="00CB2488" w:rsidRDefault="00000000">
            <w:pPr>
              <w:tabs>
                <w:tab w:val="left" w:pos="891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/>
                <w:sz w:val="20"/>
                <w:szCs w:val="20"/>
              </w:rPr>
              <w:t>C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ardiovascular disease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 xml:space="preserve"> (yes vs no)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5FD53D" w14:textId="77777777" w:rsidR="00F1737A" w:rsidRPr="00CB2488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3.38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3.02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>,</w:t>
            </w:r>
            <w:r w:rsidRPr="00CB2488">
              <w:rPr>
                <w:rFonts w:ascii="Times New Roman" w:hAnsi="Times New Roman" w:hint="eastAsia"/>
                <w:sz w:val="20"/>
                <w:szCs w:val="20"/>
              </w:rPr>
              <w:t>3.79</w:t>
            </w:r>
            <w:r w:rsidRPr="00CB2488">
              <w:rPr>
                <w:rFonts w:ascii="Times New Roman" w:hAnsi="Times New Roman"/>
                <w:sz w:val="20"/>
                <w:szCs w:val="20"/>
              </w:rPr>
              <w:t>), &lt;0.00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843485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0.94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DF7E01" w14:textId="77777777" w:rsidR="00F1737A" w:rsidRPr="00CB2488" w:rsidRDefault="00000000">
            <w:pPr>
              <w:tabs>
                <w:tab w:val="left" w:pos="891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2488">
              <w:rPr>
                <w:rFonts w:ascii="Times New Roman" w:hAnsi="Times New Roman" w:hint="eastAsia"/>
                <w:sz w:val="20"/>
                <w:szCs w:val="20"/>
              </w:rPr>
              <w:t>1.057</w:t>
            </w:r>
          </w:p>
        </w:tc>
      </w:tr>
    </w:tbl>
    <w:p w14:paraId="07F573A3" w14:textId="77777777" w:rsidR="00F1737A" w:rsidRPr="00CB2488" w:rsidRDefault="00F1737A">
      <w:pPr>
        <w:jc w:val="both"/>
        <w:rPr>
          <w:rFonts w:ascii="Times New Roman" w:hAnsi="Times New Roman"/>
          <w:sz w:val="20"/>
          <w:szCs w:val="20"/>
        </w:rPr>
      </w:pPr>
    </w:p>
    <w:p w14:paraId="6E61E6FA" w14:textId="77777777" w:rsidR="00F1737A" w:rsidRPr="00CB2488" w:rsidRDefault="00F1737A"/>
    <w:sectPr w:rsidR="00F1737A" w:rsidRPr="00CB2488" w:rsidSect="00CB2488">
      <w:footerReference w:type="default" r:id="rId7"/>
      <w:pgSz w:w="11906" w:h="16838"/>
      <w:pgMar w:top="1440" w:right="1440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917B5" w14:textId="77777777" w:rsidR="00E343F8" w:rsidRDefault="00E343F8">
      <w:pPr>
        <w:spacing w:after="0"/>
      </w:pPr>
      <w:r>
        <w:separator/>
      </w:r>
    </w:p>
  </w:endnote>
  <w:endnote w:type="continuationSeparator" w:id="0">
    <w:p w14:paraId="39ED0816" w14:textId="77777777" w:rsidR="00E343F8" w:rsidRDefault="00E343F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3CFB58" w14:textId="77777777" w:rsidR="00F1737A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E01774" wp14:editId="70F09F12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135EE3" w14:textId="77777777" w:rsidR="00F1737A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E01774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" filled="f" stroked="f" strokeweight=".5pt">
              <v:textbox style="mso-fit-shape-to-text:t" inset="0,0,0,0">
                <w:txbxContent>
                  <w:p w14:paraId="5A135EE3" w14:textId="77777777" w:rsidR="00F1737A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78955" w14:textId="77777777" w:rsidR="00E343F8" w:rsidRDefault="00E343F8">
      <w:pPr>
        <w:spacing w:after="0"/>
      </w:pPr>
      <w:r>
        <w:separator/>
      </w:r>
    </w:p>
  </w:footnote>
  <w:footnote w:type="continuationSeparator" w:id="0">
    <w:p w14:paraId="5EC81100" w14:textId="77777777" w:rsidR="00E343F8" w:rsidRDefault="00E343F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JmMTZkMWRmNjE5MDUwMzY5Mzc4NTIyNTdhMzhlNjkifQ=="/>
  </w:docVars>
  <w:rsids>
    <w:rsidRoot w:val="207D1DBD"/>
    <w:rsid w:val="00CB2488"/>
    <w:rsid w:val="00E343F8"/>
    <w:rsid w:val="00F1737A"/>
    <w:rsid w:val="207D1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4EE9AE"/>
  <w15:docId w15:val="{FE1CA509-9449-4660-8BF4-20169E488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eastAsia="Microsoft YaHei" w:hAnsi="Tahoma" w:cs="Times New Roman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CB24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2</Words>
  <Characters>5145</Characters>
  <Application>Microsoft Office Word</Application>
  <DocSecurity>0</DocSecurity>
  <Lines>42</Lines>
  <Paragraphs>12</Paragraphs>
  <ScaleCrop>false</ScaleCrop>
  <Company/>
  <LinksUpToDate>false</LinksUpToDate>
  <CharactersWithSpaces>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未夕晴</dc:creator>
  <cp:lastModifiedBy>Amy O'Neill</cp:lastModifiedBy>
  <cp:revision>2</cp:revision>
  <dcterms:created xsi:type="dcterms:W3CDTF">2022-12-01T11:26:00Z</dcterms:created>
  <dcterms:modified xsi:type="dcterms:W3CDTF">2022-12-16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81A18762D43A484E8BE51577A77C8879</vt:lpwstr>
  </property>
</Properties>
</file>